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2A3F0" w14:textId="5D682459" w:rsidR="0021514F" w:rsidRDefault="0021514F" w:rsidP="0095155A">
      <w:pPr>
        <w:tabs>
          <w:tab w:val="left" w:pos="3383"/>
        </w:tabs>
      </w:pPr>
    </w:p>
    <w:p w14:paraId="7F475553" w14:textId="6EA1600A" w:rsidR="0021514F" w:rsidRDefault="0021514F" w:rsidP="0095155A">
      <w:pPr>
        <w:tabs>
          <w:tab w:val="left" w:pos="3383"/>
        </w:tabs>
      </w:pPr>
    </w:p>
    <w:p w14:paraId="1F857B7D" w14:textId="2A3FE4D5" w:rsidR="0021514F" w:rsidRDefault="0021514F" w:rsidP="0095155A">
      <w:pPr>
        <w:tabs>
          <w:tab w:val="left" w:pos="3383"/>
        </w:tabs>
        <w:rPr>
          <w:b/>
          <w:bCs/>
        </w:rPr>
      </w:pPr>
      <w:r w:rsidRPr="0021514F">
        <w:rPr>
          <w:b/>
          <w:bCs/>
        </w:rPr>
        <w:t>S4 Table Survival data comparison between SBRT and Non-SBRT groups</w:t>
      </w:r>
    </w:p>
    <w:p w14:paraId="58590B8D" w14:textId="6B1D0FA4" w:rsidR="00190EA2" w:rsidRDefault="00190EA2" w:rsidP="0095155A">
      <w:pPr>
        <w:tabs>
          <w:tab w:val="left" w:pos="3383"/>
        </w:tabs>
        <w:rPr>
          <w:b/>
          <w:bCs/>
        </w:rPr>
      </w:pPr>
    </w:p>
    <w:tbl>
      <w:tblPr>
        <w:tblStyle w:val="TableGrid"/>
        <w:tblW w:w="0" w:type="auto"/>
        <w:tblInd w:w="-452" w:type="dxa"/>
        <w:tblLook w:val="04A0" w:firstRow="1" w:lastRow="0" w:firstColumn="1" w:lastColumn="0" w:noHBand="0" w:noVBand="1"/>
      </w:tblPr>
      <w:tblGrid>
        <w:gridCol w:w="3114"/>
        <w:gridCol w:w="2055"/>
        <w:gridCol w:w="2056"/>
        <w:gridCol w:w="1791"/>
      </w:tblGrid>
      <w:tr w:rsidR="00190EA2" w14:paraId="7C7D8E91" w14:textId="774CEB10" w:rsidTr="00DB2491">
        <w:trPr>
          <w:trHeight w:val="489"/>
        </w:trPr>
        <w:tc>
          <w:tcPr>
            <w:tcW w:w="3114" w:type="dxa"/>
            <w:vAlign w:val="center"/>
          </w:tcPr>
          <w:p w14:paraId="4F571B47" w14:textId="77777777" w:rsidR="00190EA2" w:rsidRDefault="00190EA2" w:rsidP="007919D7">
            <w:pPr>
              <w:tabs>
                <w:tab w:val="left" w:pos="3383"/>
              </w:tabs>
              <w:rPr>
                <w:b/>
                <w:bCs/>
              </w:rPr>
            </w:pPr>
          </w:p>
        </w:tc>
        <w:tc>
          <w:tcPr>
            <w:tcW w:w="2055" w:type="dxa"/>
            <w:vAlign w:val="center"/>
          </w:tcPr>
          <w:p w14:paraId="5BBE4F07" w14:textId="2DB5E713" w:rsidR="00190EA2" w:rsidRDefault="000A2639" w:rsidP="007919D7">
            <w:pPr>
              <w:tabs>
                <w:tab w:val="left" w:pos="3383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BRT</w:t>
            </w:r>
          </w:p>
        </w:tc>
        <w:tc>
          <w:tcPr>
            <w:tcW w:w="2056" w:type="dxa"/>
            <w:vAlign w:val="center"/>
          </w:tcPr>
          <w:p w14:paraId="2EEAB063" w14:textId="28AA6326" w:rsidR="00190EA2" w:rsidRDefault="000A2639" w:rsidP="007919D7">
            <w:pPr>
              <w:tabs>
                <w:tab w:val="left" w:pos="3383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SBRT</w:t>
            </w:r>
          </w:p>
        </w:tc>
        <w:tc>
          <w:tcPr>
            <w:tcW w:w="1791" w:type="dxa"/>
            <w:vAlign w:val="center"/>
          </w:tcPr>
          <w:p w14:paraId="5CE2CE28" w14:textId="357DE612" w:rsidR="00190EA2" w:rsidRDefault="000A2639" w:rsidP="000A2639">
            <w:pPr>
              <w:tabs>
                <w:tab w:val="left" w:pos="3383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7919D7" w14:paraId="0A7108E2" w14:textId="6376D74E" w:rsidTr="00DB2491">
        <w:trPr>
          <w:trHeight w:val="515"/>
        </w:trPr>
        <w:tc>
          <w:tcPr>
            <w:tcW w:w="3114" w:type="dxa"/>
            <w:vAlign w:val="center"/>
          </w:tcPr>
          <w:p w14:paraId="77D35140" w14:textId="2B71F504" w:rsidR="007919D7" w:rsidRDefault="000A2639" w:rsidP="007919D7">
            <w:pPr>
              <w:tabs>
                <w:tab w:val="left" w:pos="3383"/>
              </w:tabs>
              <w:rPr>
                <w:b/>
                <w:bCs/>
              </w:rPr>
            </w:pPr>
            <w:r>
              <w:rPr>
                <w:b/>
                <w:bCs/>
              </w:rPr>
              <w:t>Median Survival</w:t>
            </w:r>
            <w:r w:rsidR="009A5C5A">
              <w:rPr>
                <w:b/>
                <w:bCs/>
              </w:rPr>
              <w:t xml:space="preserve"> (months)</w:t>
            </w:r>
          </w:p>
        </w:tc>
        <w:tc>
          <w:tcPr>
            <w:tcW w:w="2055" w:type="dxa"/>
            <w:vAlign w:val="center"/>
          </w:tcPr>
          <w:p w14:paraId="00E0F8C5" w14:textId="2A655AEC" w:rsidR="007919D7" w:rsidRPr="00E074A3" w:rsidRDefault="00E074A3" w:rsidP="007919D7">
            <w:pPr>
              <w:tabs>
                <w:tab w:val="left" w:pos="3383"/>
              </w:tabs>
              <w:jc w:val="center"/>
            </w:pPr>
            <w:r w:rsidRPr="00E074A3">
              <w:t>11.9</w:t>
            </w:r>
          </w:p>
        </w:tc>
        <w:tc>
          <w:tcPr>
            <w:tcW w:w="2056" w:type="dxa"/>
            <w:vAlign w:val="center"/>
          </w:tcPr>
          <w:p w14:paraId="51B43C10" w14:textId="7753C520" w:rsidR="007919D7" w:rsidRPr="00E074A3" w:rsidRDefault="00E074A3" w:rsidP="007919D7">
            <w:pPr>
              <w:tabs>
                <w:tab w:val="left" w:pos="3383"/>
              </w:tabs>
              <w:jc w:val="center"/>
            </w:pPr>
            <w:r w:rsidRPr="00E074A3">
              <w:t>7.9</w:t>
            </w:r>
          </w:p>
        </w:tc>
        <w:tc>
          <w:tcPr>
            <w:tcW w:w="1791" w:type="dxa"/>
            <w:vMerge w:val="restart"/>
            <w:vAlign w:val="center"/>
          </w:tcPr>
          <w:p w14:paraId="612EB62F" w14:textId="17368399" w:rsidR="007919D7" w:rsidRPr="00E074A3" w:rsidRDefault="00E074A3" w:rsidP="00E074A3">
            <w:pPr>
              <w:tabs>
                <w:tab w:val="left" w:pos="3383"/>
              </w:tabs>
              <w:jc w:val="center"/>
            </w:pPr>
            <w:r w:rsidRPr="00E074A3">
              <w:t>0.51</w:t>
            </w:r>
          </w:p>
        </w:tc>
      </w:tr>
      <w:tr w:rsidR="007919D7" w14:paraId="160BD169" w14:textId="59E3BB81" w:rsidTr="00DB2491">
        <w:trPr>
          <w:trHeight w:val="489"/>
        </w:trPr>
        <w:tc>
          <w:tcPr>
            <w:tcW w:w="3114" w:type="dxa"/>
            <w:vAlign w:val="center"/>
          </w:tcPr>
          <w:p w14:paraId="2D6E8797" w14:textId="0F5D1449" w:rsidR="007919D7" w:rsidRDefault="009A5C5A" w:rsidP="007919D7">
            <w:pPr>
              <w:tabs>
                <w:tab w:val="left" w:pos="3383"/>
              </w:tabs>
              <w:rPr>
                <w:b/>
                <w:bCs/>
              </w:rPr>
            </w:pPr>
            <w:r>
              <w:rPr>
                <w:b/>
                <w:bCs/>
              </w:rPr>
              <w:t>1-year overall survival (%)</w:t>
            </w:r>
          </w:p>
        </w:tc>
        <w:tc>
          <w:tcPr>
            <w:tcW w:w="2055" w:type="dxa"/>
            <w:vAlign w:val="center"/>
          </w:tcPr>
          <w:p w14:paraId="04547C42" w14:textId="6DD44D26" w:rsidR="007919D7" w:rsidRPr="00E074A3" w:rsidRDefault="00DB2491" w:rsidP="007919D7">
            <w:pPr>
              <w:tabs>
                <w:tab w:val="left" w:pos="3383"/>
              </w:tabs>
              <w:jc w:val="center"/>
            </w:pPr>
            <w:r>
              <w:t>45</w:t>
            </w:r>
          </w:p>
        </w:tc>
        <w:tc>
          <w:tcPr>
            <w:tcW w:w="2056" w:type="dxa"/>
            <w:vAlign w:val="center"/>
          </w:tcPr>
          <w:p w14:paraId="382F9FA2" w14:textId="07966449" w:rsidR="007919D7" w:rsidRPr="00E074A3" w:rsidRDefault="00DB2491" w:rsidP="007919D7">
            <w:pPr>
              <w:tabs>
                <w:tab w:val="left" w:pos="3383"/>
              </w:tabs>
              <w:jc w:val="center"/>
            </w:pPr>
            <w:r>
              <w:t>39.1</w:t>
            </w:r>
          </w:p>
        </w:tc>
        <w:tc>
          <w:tcPr>
            <w:tcW w:w="1791" w:type="dxa"/>
            <w:vMerge/>
          </w:tcPr>
          <w:p w14:paraId="109D3C47" w14:textId="77777777" w:rsidR="007919D7" w:rsidRDefault="007919D7" w:rsidP="0095155A">
            <w:pPr>
              <w:tabs>
                <w:tab w:val="left" w:pos="3383"/>
              </w:tabs>
              <w:rPr>
                <w:b/>
                <w:bCs/>
              </w:rPr>
            </w:pPr>
          </w:p>
        </w:tc>
      </w:tr>
      <w:tr w:rsidR="007919D7" w14:paraId="7DF8232A" w14:textId="156F42EC" w:rsidTr="00DB2491">
        <w:trPr>
          <w:trHeight w:val="515"/>
        </w:trPr>
        <w:tc>
          <w:tcPr>
            <w:tcW w:w="3114" w:type="dxa"/>
            <w:vAlign w:val="center"/>
          </w:tcPr>
          <w:p w14:paraId="5E6D6E87" w14:textId="15B4CBDB" w:rsidR="007919D7" w:rsidRDefault="009A5C5A" w:rsidP="007919D7">
            <w:pPr>
              <w:tabs>
                <w:tab w:val="left" w:pos="3383"/>
              </w:tabs>
              <w:rPr>
                <w:b/>
                <w:bCs/>
              </w:rPr>
            </w:pPr>
            <w:r>
              <w:rPr>
                <w:b/>
                <w:bCs/>
              </w:rPr>
              <w:t>2-year overall survival (%)</w:t>
            </w:r>
          </w:p>
        </w:tc>
        <w:tc>
          <w:tcPr>
            <w:tcW w:w="2055" w:type="dxa"/>
            <w:vAlign w:val="center"/>
          </w:tcPr>
          <w:p w14:paraId="27361287" w14:textId="2109F1DB" w:rsidR="007919D7" w:rsidRPr="00E074A3" w:rsidRDefault="00DB2491" w:rsidP="007919D7">
            <w:pPr>
              <w:tabs>
                <w:tab w:val="left" w:pos="3383"/>
              </w:tabs>
              <w:jc w:val="center"/>
            </w:pPr>
            <w:r>
              <w:t>22</w:t>
            </w:r>
          </w:p>
        </w:tc>
        <w:tc>
          <w:tcPr>
            <w:tcW w:w="2056" w:type="dxa"/>
            <w:vAlign w:val="center"/>
          </w:tcPr>
          <w:p w14:paraId="60718495" w14:textId="159E699D" w:rsidR="007919D7" w:rsidRPr="00E074A3" w:rsidRDefault="00DB2491" w:rsidP="007919D7">
            <w:pPr>
              <w:tabs>
                <w:tab w:val="left" w:pos="3383"/>
              </w:tabs>
              <w:jc w:val="center"/>
            </w:pPr>
            <w:r>
              <w:t>16.5</w:t>
            </w:r>
          </w:p>
        </w:tc>
        <w:tc>
          <w:tcPr>
            <w:tcW w:w="1791" w:type="dxa"/>
            <w:vMerge/>
          </w:tcPr>
          <w:p w14:paraId="68671912" w14:textId="77777777" w:rsidR="007919D7" w:rsidRDefault="007919D7" w:rsidP="0095155A">
            <w:pPr>
              <w:tabs>
                <w:tab w:val="left" w:pos="3383"/>
              </w:tabs>
              <w:rPr>
                <w:b/>
                <w:bCs/>
              </w:rPr>
            </w:pPr>
          </w:p>
        </w:tc>
      </w:tr>
    </w:tbl>
    <w:p w14:paraId="54EDE43D" w14:textId="15D727E5" w:rsidR="00190EA2" w:rsidRDefault="00190EA2" w:rsidP="0095155A">
      <w:pPr>
        <w:tabs>
          <w:tab w:val="left" w:pos="3383"/>
        </w:tabs>
        <w:rPr>
          <w:b/>
          <w:bCs/>
        </w:rPr>
      </w:pPr>
    </w:p>
    <w:p w14:paraId="7A2234E9" w14:textId="0D54BBBE" w:rsidR="00294804" w:rsidRDefault="00294804" w:rsidP="0095155A">
      <w:pPr>
        <w:tabs>
          <w:tab w:val="left" w:pos="3383"/>
        </w:tabs>
        <w:rPr>
          <w:b/>
          <w:bCs/>
        </w:rPr>
      </w:pPr>
    </w:p>
    <w:p w14:paraId="2D909659" w14:textId="454093F1" w:rsidR="00294804" w:rsidRPr="0021514F" w:rsidRDefault="00294804" w:rsidP="0095155A">
      <w:pPr>
        <w:tabs>
          <w:tab w:val="left" w:pos="3383"/>
        </w:tabs>
        <w:rPr>
          <w:b/>
          <w:bCs/>
        </w:rPr>
      </w:pPr>
    </w:p>
    <w:sectPr w:rsidR="00294804" w:rsidRPr="00215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3A523" w14:textId="77777777" w:rsidR="002D3218" w:rsidRDefault="002D3218" w:rsidP="00294804">
      <w:r>
        <w:separator/>
      </w:r>
    </w:p>
  </w:endnote>
  <w:endnote w:type="continuationSeparator" w:id="0">
    <w:p w14:paraId="3109000E" w14:textId="77777777" w:rsidR="002D3218" w:rsidRDefault="002D3218" w:rsidP="0029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A4C0C" w14:textId="77777777" w:rsidR="002D3218" w:rsidRDefault="002D3218" w:rsidP="00294804">
      <w:r>
        <w:separator/>
      </w:r>
    </w:p>
  </w:footnote>
  <w:footnote w:type="continuationSeparator" w:id="0">
    <w:p w14:paraId="4B71AD69" w14:textId="77777777" w:rsidR="002D3218" w:rsidRDefault="002D3218" w:rsidP="00294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activeWritingStyle w:appName="MSWord" w:lang="tr-T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C5"/>
    <w:rsid w:val="00020C0B"/>
    <w:rsid w:val="0006398B"/>
    <w:rsid w:val="00064BDB"/>
    <w:rsid w:val="000873C9"/>
    <w:rsid w:val="00091D88"/>
    <w:rsid w:val="000A2639"/>
    <w:rsid w:val="000C1A75"/>
    <w:rsid w:val="000E296E"/>
    <w:rsid w:val="001128A5"/>
    <w:rsid w:val="00116B7B"/>
    <w:rsid w:val="00154921"/>
    <w:rsid w:val="001575DA"/>
    <w:rsid w:val="00190EA2"/>
    <w:rsid w:val="001C55A9"/>
    <w:rsid w:val="001D5357"/>
    <w:rsid w:val="001E42DC"/>
    <w:rsid w:val="00211D96"/>
    <w:rsid w:val="0021514F"/>
    <w:rsid w:val="00225057"/>
    <w:rsid w:val="0024489D"/>
    <w:rsid w:val="0029130B"/>
    <w:rsid w:val="00294804"/>
    <w:rsid w:val="002A1765"/>
    <w:rsid w:val="002D3218"/>
    <w:rsid w:val="002D346C"/>
    <w:rsid w:val="002F7D0A"/>
    <w:rsid w:val="00304BC1"/>
    <w:rsid w:val="00335CE8"/>
    <w:rsid w:val="00347EC6"/>
    <w:rsid w:val="00380431"/>
    <w:rsid w:val="003A18DB"/>
    <w:rsid w:val="003A5B36"/>
    <w:rsid w:val="003A6D03"/>
    <w:rsid w:val="003A715C"/>
    <w:rsid w:val="003D6703"/>
    <w:rsid w:val="00415E58"/>
    <w:rsid w:val="00432551"/>
    <w:rsid w:val="004669A6"/>
    <w:rsid w:val="00496226"/>
    <w:rsid w:val="004A30C1"/>
    <w:rsid w:val="004B1334"/>
    <w:rsid w:val="004C2DDD"/>
    <w:rsid w:val="005446DD"/>
    <w:rsid w:val="00564243"/>
    <w:rsid w:val="005A237D"/>
    <w:rsid w:val="005A46BE"/>
    <w:rsid w:val="005B57C7"/>
    <w:rsid w:val="005D6B93"/>
    <w:rsid w:val="00644D25"/>
    <w:rsid w:val="00657FCE"/>
    <w:rsid w:val="0067322D"/>
    <w:rsid w:val="00695000"/>
    <w:rsid w:val="006A4184"/>
    <w:rsid w:val="006E59A9"/>
    <w:rsid w:val="00700BDB"/>
    <w:rsid w:val="00730E49"/>
    <w:rsid w:val="00767C70"/>
    <w:rsid w:val="00777974"/>
    <w:rsid w:val="007831CE"/>
    <w:rsid w:val="007919D7"/>
    <w:rsid w:val="007E48A2"/>
    <w:rsid w:val="007F2FB2"/>
    <w:rsid w:val="00810DC5"/>
    <w:rsid w:val="008448F7"/>
    <w:rsid w:val="008511BE"/>
    <w:rsid w:val="00854A07"/>
    <w:rsid w:val="008669DD"/>
    <w:rsid w:val="00895D35"/>
    <w:rsid w:val="008966A9"/>
    <w:rsid w:val="008B6A9E"/>
    <w:rsid w:val="008C0961"/>
    <w:rsid w:val="008F015C"/>
    <w:rsid w:val="009243A3"/>
    <w:rsid w:val="00932096"/>
    <w:rsid w:val="0093411C"/>
    <w:rsid w:val="00942C05"/>
    <w:rsid w:val="0095155A"/>
    <w:rsid w:val="00963C22"/>
    <w:rsid w:val="009A5C5A"/>
    <w:rsid w:val="009D15DD"/>
    <w:rsid w:val="009D328F"/>
    <w:rsid w:val="00A4451F"/>
    <w:rsid w:val="00A56720"/>
    <w:rsid w:val="00A96087"/>
    <w:rsid w:val="00AC01D5"/>
    <w:rsid w:val="00AE5CA6"/>
    <w:rsid w:val="00B2036A"/>
    <w:rsid w:val="00B36EE1"/>
    <w:rsid w:val="00B52AA2"/>
    <w:rsid w:val="00B560CF"/>
    <w:rsid w:val="00B570BF"/>
    <w:rsid w:val="00B667F0"/>
    <w:rsid w:val="00B73386"/>
    <w:rsid w:val="00B76FD9"/>
    <w:rsid w:val="00B774CD"/>
    <w:rsid w:val="00B85632"/>
    <w:rsid w:val="00B86400"/>
    <w:rsid w:val="00BA43C6"/>
    <w:rsid w:val="00BA5539"/>
    <w:rsid w:val="00BE14BF"/>
    <w:rsid w:val="00C27A10"/>
    <w:rsid w:val="00C5108C"/>
    <w:rsid w:val="00C73262"/>
    <w:rsid w:val="00C81AE8"/>
    <w:rsid w:val="00C93E14"/>
    <w:rsid w:val="00C97D67"/>
    <w:rsid w:val="00CA2960"/>
    <w:rsid w:val="00CD065C"/>
    <w:rsid w:val="00D5469C"/>
    <w:rsid w:val="00D905F2"/>
    <w:rsid w:val="00D951D7"/>
    <w:rsid w:val="00DA2DDF"/>
    <w:rsid w:val="00DA6927"/>
    <w:rsid w:val="00DB2491"/>
    <w:rsid w:val="00DE1BDB"/>
    <w:rsid w:val="00DE3D32"/>
    <w:rsid w:val="00E06BBE"/>
    <w:rsid w:val="00E074A3"/>
    <w:rsid w:val="00E97B98"/>
    <w:rsid w:val="00EE0E59"/>
    <w:rsid w:val="00F1065A"/>
    <w:rsid w:val="00F609AB"/>
    <w:rsid w:val="00F863C9"/>
    <w:rsid w:val="00FA1FE3"/>
    <w:rsid w:val="00FB421C"/>
    <w:rsid w:val="00FF1AEA"/>
    <w:rsid w:val="00FF1BE4"/>
    <w:rsid w:val="00FF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B14A4"/>
  <w15:chartTrackingRefBased/>
  <w15:docId w15:val="{43871027-252B-4F4A-A81E-9AC8E4AAB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D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10DC5"/>
    <w:pPr>
      <w:spacing w:after="0" w:line="240" w:lineRule="auto"/>
    </w:pPr>
    <w:rPr>
      <w:sz w:val="24"/>
      <w:szCs w:val="24"/>
      <w:lang w:val="tr-TR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A1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9130B"/>
    <w:pPr>
      <w:spacing w:before="100" w:beforeAutospacing="1" w:after="100" w:afterAutospacing="1"/>
    </w:pPr>
    <w:rPr>
      <w:rFonts w:ascii="Angsana New" w:hAnsi="Angsana New" w:cs="Angsana New"/>
      <w:sz w:val="28"/>
      <w:szCs w:val="30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2948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804"/>
    <w:rPr>
      <w:rFonts w:ascii="Times New Roman" w:eastAsia="Times New Roman" w:hAnsi="Times New Roman" w:cs="Times New Roman"/>
      <w:sz w:val="24"/>
      <w:szCs w:val="24"/>
      <w:lang w:eastAsia="tr-TR" w:bidi="ar-SA"/>
    </w:rPr>
  </w:style>
  <w:style w:type="paragraph" w:styleId="Footer">
    <w:name w:val="footer"/>
    <w:basedOn w:val="Normal"/>
    <w:link w:val="FooterChar"/>
    <w:uiPriority w:val="99"/>
    <w:unhideWhenUsed/>
    <w:rsid w:val="002948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804"/>
    <w:rPr>
      <w:rFonts w:ascii="Times New Roman" w:eastAsia="Times New Roman" w:hAnsi="Times New Roman" w:cs="Times New Roman"/>
      <w:sz w:val="24"/>
      <w:szCs w:val="24"/>
      <w:lang w:eastAsia="tr-T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2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97640C-9FB1-2742-ABDB-AC09D6320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lakiet khorprasert</dc:creator>
  <cp:keywords/>
  <dc:description/>
  <cp:lastModifiedBy>Napapat Amornwichet</cp:lastModifiedBy>
  <cp:revision>2</cp:revision>
  <dcterms:created xsi:type="dcterms:W3CDTF">2021-09-14T04:48:00Z</dcterms:created>
  <dcterms:modified xsi:type="dcterms:W3CDTF">2021-09-14T04:48:00Z</dcterms:modified>
</cp:coreProperties>
</file>